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95722" w:rsidRPr="00B72F36" w:rsidRDefault="00195722">
      <w:pPr>
        <w:rPr>
          <w:rFonts w:ascii="Times New Roman" w:hAnsi="Times New Roman" w:cs="Times New Roman"/>
          <w:b/>
          <w:bCs/>
          <w:sz w:val="24"/>
          <w:szCs w:val="32"/>
        </w:rPr>
      </w:pPr>
      <w:bookmarkStart w:id="0" w:name="_GoBack"/>
      <w:bookmarkEnd w:id="0"/>
    </w:p>
    <w:tbl>
      <w:tblPr>
        <w:tblW w:w="12649" w:type="dxa"/>
        <w:tblLook w:val="04A0" w:firstRow="1" w:lastRow="0" w:firstColumn="1" w:lastColumn="0" w:noHBand="0" w:noVBand="1"/>
      </w:tblPr>
      <w:tblGrid>
        <w:gridCol w:w="887"/>
        <w:gridCol w:w="2083"/>
        <w:gridCol w:w="1963"/>
        <w:gridCol w:w="1973"/>
        <w:gridCol w:w="2070"/>
        <w:gridCol w:w="2070"/>
        <w:gridCol w:w="1603"/>
      </w:tblGrid>
      <w:tr w:rsidR="00B72F36" w:rsidRPr="00B72F36" w:rsidTr="00B72F36">
        <w:trPr>
          <w:trHeight w:val="315"/>
        </w:trPr>
        <w:tc>
          <w:tcPr>
            <w:tcW w:w="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2F36" w:rsidRPr="00B72F36" w:rsidRDefault="00B72F36" w:rsidP="00B72F36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2F36" w:rsidRPr="00B72F36" w:rsidRDefault="00B72F36" w:rsidP="00B72F3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72F3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011 (n=19)</w:t>
            </w:r>
          </w:p>
        </w:tc>
        <w:tc>
          <w:tcPr>
            <w:tcW w:w="1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2F36" w:rsidRPr="00B72F36" w:rsidRDefault="00B72F36" w:rsidP="00B72F3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72F3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012 (n=15)</w:t>
            </w:r>
          </w:p>
        </w:tc>
        <w:tc>
          <w:tcPr>
            <w:tcW w:w="19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2F36" w:rsidRPr="00B72F36" w:rsidRDefault="00B72F36" w:rsidP="00B72F3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72F3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013 (n=12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2F36" w:rsidRPr="00B72F36" w:rsidRDefault="00B72F36" w:rsidP="00B72F3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72F3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014 (n=12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2F36" w:rsidRPr="00B72F36" w:rsidRDefault="00B72F36" w:rsidP="00B72F3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72F3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015 (n=22)</w:t>
            </w:r>
          </w:p>
        </w:tc>
        <w:tc>
          <w:tcPr>
            <w:tcW w:w="16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2F36" w:rsidRPr="00B72F36" w:rsidRDefault="00B72F36" w:rsidP="00B72F3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72F3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016 (n=15)</w:t>
            </w:r>
          </w:p>
        </w:tc>
      </w:tr>
      <w:tr w:rsidR="00B72F36" w:rsidRPr="00B72F36" w:rsidTr="00B72F36">
        <w:trPr>
          <w:trHeight w:val="315"/>
        </w:trPr>
        <w:tc>
          <w:tcPr>
            <w:tcW w:w="8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F36" w:rsidRPr="00B72F36" w:rsidRDefault="00B72F36" w:rsidP="00B72F3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72F3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P</w:t>
            </w:r>
          </w:p>
        </w:tc>
        <w:tc>
          <w:tcPr>
            <w:tcW w:w="2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F36" w:rsidRPr="00B72F36" w:rsidRDefault="00B72F36" w:rsidP="00B72F3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F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H/NP-156/11 </w:t>
            </w:r>
          </w:p>
        </w:tc>
        <w:tc>
          <w:tcPr>
            <w:tcW w:w="19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F36" w:rsidRPr="00B72F36" w:rsidRDefault="00B72F36" w:rsidP="00B72F3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F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/NP-68/12</w:t>
            </w:r>
          </w:p>
        </w:tc>
        <w:tc>
          <w:tcPr>
            <w:tcW w:w="19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F36" w:rsidRPr="00B72F36" w:rsidRDefault="00B72F36" w:rsidP="00B72F3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F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/NP-SITP/13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F36" w:rsidRPr="00B72F36" w:rsidRDefault="00B72F36" w:rsidP="00B72F3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F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/NP-65/14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F36" w:rsidRPr="00B72F36" w:rsidRDefault="00B72F36" w:rsidP="00B72F3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F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/NP-23CF/15</w:t>
            </w:r>
          </w:p>
        </w:tc>
        <w:tc>
          <w:tcPr>
            <w:tcW w:w="16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F36" w:rsidRPr="00B72F36" w:rsidRDefault="00B72F36" w:rsidP="00B72F3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F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/NP141/16</w:t>
            </w:r>
          </w:p>
        </w:tc>
      </w:tr>
      <w:tr w:rsidR="00B72F36" w:rsidRPr="00B72F36" w:rsidTr="00B72F36">
        <w:trPr>
          <w:trHeight w:val="315"/>
        </w:trPr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F36" w:rsidRPr="00B72F36" w:rsidRDefault="00B72F36" w:rsidP="00B72F3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72F3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n=25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F36" w:rsidRPr="00B72F36" w:rsidRDefault="00B72F36" w:rsidP="00B72F3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F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/NP-795/11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F36" w:rsidRPr="00B72F36" w:rsidRDefault="00B72F36" w:rsidP="00B72F3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F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/NP-63/12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F36" w:rsidRPr="00B72F36" w:rsidRDefault="00B72F36" w:rsidP="00B72F3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F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/NP-6098/1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F36" w:rsidRPr="00B72F36" w:rsidRDefault="00B72F36" w:rsidP="00B72F3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F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/NP-142/1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F36" w:rsidRPr="00B72F36" w:rsidRDefault="00B72F36" w:rsidP="00B72F3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F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/NP-23BOR/15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F36" w:rsidRPr="00B72F36" w:rsidRDefault="00B72F36" w:rsidP="00B72F3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F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/NP142/16</w:t>
            </w:r>
          </w:p>
        </w:tc>
      </w:tr>
      <w:tr w:rsidR="00B72F36" w:rsidRPr="00B72F36" w:rsidTr="00B72F36">
        <w:trPr>
          <w:trHeight w:val="315"/>
        </w:trPr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F36" w:rsidRPr="00B72F36" w:rsidRDefault="00B72F36" w:rsidP="00B72F3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F36" w:rsidRPr="00B72F36" w:rsidRDefault="00B72F36" w:rsidP="00B72F3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F36" w:rsidRPr="00B72F36" w:rsidRDefault="00B72F36" w:rsidP="00B72F3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F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/NP-1169/12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F36" w:rsidRPr="00B72F36" w:rsidRDefault="00B72F36" w:rsidP="00B72F3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F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/NP-W2/1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F36" w:rsidRPr="00B72F36" w:rsidRDefault="00B72F36" w:rsidP="00B72F3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F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/NP-224-1/1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F36" w:rsidRPr="00B72F36" w:rsidRDefault="00B72F36" w:rsidP="00B72F3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F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/NP1-1/15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F36" w:rsidRPr="00B72F36" w:rsidRDefault="00B72F36" w:rsidP="00B72F3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F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/NP153/16</w:t>
            </w:r>
          </w:p>
        </w:tc>
      </w:tr>
      <w:tr w:rsidR="00B72F36" w:rsidRPr="00B72F36" w:rsidTr="00B72F36">
        <w:trPr>
          <w:trHeight w:val="315"/>
        </w:trPr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F36" w:rsidRPr="00B72F36" w:rsidRDefault="00B72F36" w:rsidP="00B72F3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F36" w:rsidRPr="00B72F36" w:rsidRDefault="00B72F36" w:rsidP="00B72F3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F36" w:rsidRPr="00B72F36" w:rsidRDefault="00B72F36" w:rsidP="00B72F3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F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/NP-1157/12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F36" w:rsidRPr="00B72F36" w:rsidRDefault="00B72F36" w:rsidP="00B72F3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F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/NP-W3/1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F36" w:rsidRPr="00B72F36" w:rsidRDefault="00B72F36" w:rsidP="00B72F3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F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/NP-224-2/1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F36" w:rsidRPr="00B72F36" w:rsidRDefault="00B72F36" w:rsidP="00B72F3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F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/NP57/15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F36" w:rsidRPr="00B72F36" w:rsidRDefault="00B72F36" w:rsidP="00B72F3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72F36" w:rsidRPr="00B72F36" w:rsidTr="00B72F36">
        <w:trPr>
          <w:trHeight w:val="315"/>
        </w:trPr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F36" w:rsidRPr="00B72F36" w:rsidRDefault="00B72F36" w:rsidP="00B72F36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F36" w:rsidRPr="00B72F36" w:rsidRDefault="00B72F36" w:rsidP="00B72F3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F36" w:rsidRPr="00B72F36" w:rsidRDefault="00B72F36" w:rsidP="00B72F3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F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/NP-65/12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F36" w:rsidRPr="00B72F36" w:rsidRDefault="00B72F36" w:rsidP="00B72F3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F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/NP-619/1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F36" w:rsidRPr="00B72F36" w:rsidRDefault="00B72F36" w:rsidP="00B72F3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F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/NP-1173/1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F36" w:rsidRPr="00B72F36" w:rsidRDefault="00B72F36" w:rsidP="00B72F3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F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/NP58/15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F36" w:rsidRPr="00B72F36" w:rsidRDefault="00B72F36" w:rsidP="00B72F3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72F36" w:rsidRPr="00B72F36" w:rsidTr="00B72F36">
        <w:trPr>
          <w:trHeight w:val="315"/>
        </w:trPr>
        <w:tc>
          <w:tcPr>
            <w:tcW w:w="8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F36" w:rsidRPr="00B72F36" w:rsidRDefault="00B72F36" w:rsidP="00B72F3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72F3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B</w:t>
            </w:r>
          </w:p>
        </w:tc>
        <w:tc>
          <w:tcPr>
            <w:tcW w:w="2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F36" w:rsidRPr="00B72F36" w:rsidRDefault="00B72F36" w:rsidP="00B72F3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F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/RB-833/11</w:t>
            </w:r>
          </w:p>
        </w:tc>
        <w:tc>
          <w:tcPr>
            <w:tcW w:w="19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F36" w:rsidRPr="00B72F36" w:rsidRDefault="00B72F36" w:rsidP="00B72F3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F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/RB-15.1/12</w:t>
            </w:r>
          </w:p>
        </w:tc>
        <w:tc>
          <w:tcPr>
            <w:tcW w:w="19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F36" w:rsidRPr="00B72F36" w:rsidRDefault="00B72F36" w:rsidP="00B72F3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F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/RB-887.2/13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F36" w:rsidRPr="00B72F36" w:rsidRDefault="00B72F36" w:rsidP="00B72F3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F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/RB-838/14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F36" w:rsidRPr="00B72F36" w:rsidRDefault="00B72F36" w:rsidP="00B72F3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F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/RB-BS/15</w:t>
            </w:r>
          </w:p>
        </w:tc>
        <w:tc>
          <w:tcPr>
            <w:tcW w:w="16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F36" w:rsidRPr="00B72F36" w:rsidRDefault="00B72F36" w:rsidP="00B72F3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F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/RB99/16</w:t>
            </w:r>
          </w:p>
        </w:tc>
      </w:tr>
      <w:tr w:rsidR="00B72F36" w:rsidRPr="00B72F36" w:rsidTr="00B72F36">
        <w:trPr>
          <w:trHeight w:val="315"/>
        </w:trPr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F36" w:rsidRPr="00B72F36" w:rsidRDefault="00B72F36" w:rsidP="00B72F3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72F3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n=43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F36" w:rsidRPr="00B72F36" w:rsidRDefault="00B72F36" w:rsidP="00B72F3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F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/RB-833.3/11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F36" w:rsidRPr="00B72F36" w:rsidRDefault="00B72F36" w:rsidP="00B72F3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F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/RB-15.2/12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F36" w:rsidRPr="00B72F36" w:rsidRDefault="00B72F36" w:rsidP="00B72F3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F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/RB-1179.1/1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F36" w:rsidRPr="00B72F36" w:rsidRDefault="00B72F36" w:rsidP="00B72F3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F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/RB-1373-3/1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F36" w:rsidRPr="00B72F36" w:rsidRDefault="00B72F36" w:rsidP="00B72F3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F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/RB-CHN/15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F36" w:rsidRPr="00B72F36" w:rsidRDefault="00B72F36" w:rsidP="00B72F3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F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/RB160/16</w:t>
            </w:r>
          </w:p>
        </w:tc>
      </w:tr>
      <w:tr w:rsidR="00B72F36" w:rsidRPr="00B72F36" w:rsidTr="00B72F36">
        <w:trPr>
          <w:trHeight w:val="315"/>
        </w:trPr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F36" w:rsidRPr="00B72F36" w:rsidRDefault="00B72F36" w:rsidP="00B72F3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F36" w:rsidRPr="00B72F36" w:rsidRDefault="00B72F36" w:rsidP="00B72F3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F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/RB-807.3/11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F36" w:rsidRPr="00B72F36" w:rsidRDefault="00B72F36" w:rsidP="00B72F3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F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H/RB-123/12 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F36" w:rsidRPr="00B72F36" w:rsidRDefault="00B72F36" w:rsidP="00B72F3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F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/RB-1179.2/1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F36" w:rsidRPr="00B72F36" w:rsidRDefault="00B72F36" w:rsidP="00B72F3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F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/RB-338-1/1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F36" w:rsidRPr="00B72F36" w:rsidRDefault="00B72F36" w:rsidP="00B72F3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F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/RB23/15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F36" w:rsidRPr="00B72F36" w:rsidRDefault="00B72F36" w:rsidP="00B72F3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F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/RB161/16</w:t>
            </w:r>
          </w:p>
        </w:tc>
      </w:tr>
      <w:tr w:rsidR="00B72F36" w:rsidRPr="00B72F36" w:rsidTr="00B72F36">
        <w:trPr>
          <w:trHeight w:val="315"/>
        </w:trPr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F36" w:rsidRPr="00B72F36" w:rsidRDefault="00B72F36" w:rsidP="00B72F3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F36" w:rsidRPr="00B72F36" w:rsidRDefault="00B72F36" w:rsidP="00B72F3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F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/RB-807.4/11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F36" w:rsidRPr="00B72F36" w:rsidRDefault="00B72F36" w:rsidP="00B72F3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F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/RB-79/12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F36" w:rsidRPr="00B72F36" w:rsidRDefault="00B72F36" w:rsidP="00B72F3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F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/RB-1210.1/1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F36" w:rsidRPr="00B72F36" w:rsidRDefault="00B72F36" w:rsidP="00B72F3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F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/RB-272-2/1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F36" w:rsidRPr="00B72F36" w:rsidRDefault="00B72F36" w:rsidP="00B72F3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F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/RB35/15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F36" w:rsidRPr="00B72F36" w:rsidRDefault="00B72F36" w:rsidP="00B72F3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F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/RB163/16</w:t>
            </w:r>
          </w:p>
        </w:tc>
      </w:tr>
      <w:tr w:rsidR="00B72F36" w:rsidRPr="00B72F36" w:rsidTr="00B72F36">
        <w:trPr>
          <w:trHeight w:val="315"/>
        </w:trPr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F36" w:rsidRPr="00B72F36" w:rsidRDefault="00B72F36" w:rsidP="00B72F3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F36" w:rsidRPr="00B72F36" w:rsidRDefault="00B72F36" w:rsidP="00B72F3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F36" w:rsidRPr="00B72F36" w:rsidRDefault="00B72F36" w:rsidP="00B72F3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F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/RB-236/12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F36" w:rsidRPr="00B72F36" w:rsidRDefault="00B72F36" w:rsidP="00B72F3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F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/RB-1210.3/1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F36" w:rsidRPr="00B72F36" w:rsidRDefault="00B72F36" w:rsidP="00B72F3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F36" w:rsidRPr="00B72F36" w:rsidRDefault="00B72F36" w:rsidP="00B72F3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F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/RB38/15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F36" w:rsidRPr="00B72F36" w:rsidRDefault="00B72F36" w:rsidP="00B72F3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F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/RB164/16</w:t>
            </w:r>
          </w:p>
        </w:tc>
      </w:tr>
      <w:tr w:rsidR="00B72F36" w:rsidRPr="00B72F36" w:rsidTr="00B72F36">
        <w:trPr>
          <w:trHeight w:val="315"/>
        </w:trPr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F36" w:rsidRPr="00B72F36" w:rsidRDefault="00B72F36" w:rsidP="00B72F3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F36" w:rsidRPr="00B72F36" w:rsidRDefault="00B72F36" w:rsidP="00B72F3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F36" w:rsidRPr="00B72F36" w:rsidRDefault="00B72F36" w:rsidP="00B72F3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F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/RB-468.2/12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F36" w:rsidRPr="00B72F36" w:rsidRDefault="00B72F36" w:rsidP="00B72F3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F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/RB-1224.1/1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F36" w:rsidRPr="00B72F36" w:rsidRDefault="00B72F36" w:rsidP="00B72F3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F36" w:rsidRPr="00B72F36" w:rsidRDefault="00B72F36" w:rsidP="00B72F3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F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/RB59/15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F36" w:rsidRPr="00B72F36" w:rsidRDefault="00B72F36" w:rsidP="00B72F3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F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/RB165/16</w:t>
            </w:r>
          </w:p>
        </w:tc>
      </w:tr>
      <w:tr w:rsidR="00B72F36" w:rsidRPr="00B72F36" w:rsidTr="00B72F36">
        <w:trPr>
          <w:trHeight w:val="315"/>
        </w:trPr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F36" w:rsidRPr="00B72F36" w:rsidRDefault="00B72F36" w:rsidP="00B72F3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F36" w:rsidRPr="00B72F36" w:rsidRDefault="00B72F36" w:rsidP="00B72F3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F36" w:rsidRPr="00B72F36" w:rsidRDefault="00B72F36" w:rsidP="00B72F3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F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/RB-881/12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F36" w:rsidRPr="00B72F36" w:rsidRDefault="00B72F36" w:rsidP="00B72F3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F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/RB-1224.2/1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F36" w:rsidRPr="00B72F36" w:rsidRDefault="00B72F36" w:rsidP="00B72F3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F36" w:rsidRPr="00B72F36" w:rsidRDefault="00B72F36" w:rsidP="00B72F3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F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/RB60/15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F36" w:rsidRPr="00B72F36" w:rsidRDefault="00B72F36" w:rsidP="00B72F3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F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/RB210/16</w:t>
            </w:r>
          </w:p>
        </w:tc>
      </w:tr>
      <w:tr w:rsidR="00B72F36" w:rsidRPr="00B72F36" w:rsidTr="00B72F36">
        <w:trPr>
          <w:trHeight w:val="315"/>
        </w:trPr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F36" w:rsidRPr="00B72F36" w:rsidRDefault="00B72F36" w:rsidP="00B72F3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F36" w:rsidRPr="00B72F36" w:rsidRDefault="00B72F36" w:rsidP="00B72F3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F36" w:rsidRPr="00B72F36" w:rsidRDefault="00B72F36" w:rsidP="00B72F36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F36" w:rsidRPr="00B72F36" w:rsidRDefault="00B72F36" w:rsidP="00B72F36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F36" w:rsidRPr="00B72F36" w:rsidRDefault="00B72F36" w:rsidP="00B72F36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F36" w:rsidRPr="00B72F36" w:rsidRDefault="00B72F36" w:rsidP="00B72F36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F36" w:rsidRPr="00B72F36" w:rsidRDefault="00B72F36" w:rsidP="00B72F3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F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/RB228/16</w:t>
            </w:r>
          </w:p>
        </w:tc>
      </w:tr>
      <w:tr w:rsidR="00B72F36" w:rsidRPr="00B72F36" w:rsidTr="00B72F36">
        <w:trPr>
          <w:trHeight w:val="315"/>
        </w:trPr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F36" w:rsidRPr="00B72F36" w:rsidRDefault="00B72F36" w:rsidP="00B72F3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F36" w:rsidRPr="00B72F36" w:rsidRDefault="00B72F36" w:rsidP="00B72F3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F36" w:rsidRPr="00B72F36" w:rsidRDefault="00B72F36" w:rsidP="00B72F36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F36" w:rsidRPr="00B72F36" w:rsidRDefault="00B72F36" w:rsidP="00B72F36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F36" w:rsidRPr="00B72F36" w:rsidRDefault="00B72F36" w:rsidP="00B72F36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F36" w:rsidRPr="00B72F36" w:rsidRDefault="00B72F36" w:rsidP="00B72F36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F36" w:rsidRPr="00B72F36" w:rsidRDefault="00B72F36" w:rsidP="00B72F3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F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/RB245/16</w:t>
            </w:r>
          </w:p>
        </w:tc>
      </w:tr>
      <w:tr w:rsidR="00B72F36" w:rsidRPr="00B72F36" w:rsidTr="00B72F36">
        <w:trPr>
          <w:trHeight w:val="315"/>
        </w:trPr>
        <w:tc>
          <w:tcPr>
            <w:tcW w:w="8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F36" w:rsidRPr="00B72F36" w:rsidRDefault="00B72F36" w:rsidP="00B72F3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72F3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S</w:t>
            </w:r>
          </w:p>
        </w:tc>
        <w:tc>
          <w:tcPr>
            <w:tcW w:w="2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F36" w:rsidRPr="00B72F36" w:rsidRDefault="00B72F36" w:rsidP="00B72F3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F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/CS-1019.1/11</w:t>
            </w:r>
          </w:p>
        </w:tc>
        <w:tc>
          <w:tcPr>
            <w:tcW w:w="19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F36" w:rsidRPr="00B72F36" w:rsidRDefault="00B72F36" w:rsidP="00B72F3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F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/CS-80712/12</w:t>
            </w:r>
          </w:p>
        </w:tc>
        <w:tc>
          <w:tcPr>
            <w:tcW w:w="19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F36" w:rsidRPr="00B72F36" w:rsidRDefault="00B72F36" w:rsidP="00B72F3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F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F36" w:rsidRPr="00B72F36" w:rsidRDefault="00B72F36" w:rsidP="00B72F3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F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F36" w:rsidRPr="00B72F36" w:rsidRDefault="00B72F36" w:rsidP="00B72F3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F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F36" w:rsidRPr="00B72F36" w:rsidRDefault="00B72F36" w:rsidP="00B72F3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F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B72F36" w:rsidRPr="00B72F36" w:rsidTr="00B72F36">
        <w:trPr>
          <w:trHeight w:val="315"/>
        </w:trPr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F36" w:rsidRPr="00B72F36" w:rsidRDefault="00B72F36" w:rsidP="00B72F3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72F3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n=7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F36" w:rsidRPr="00B72F36" w:rsidRDefault="00B72F36" w:rsidP="00B72F3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F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/CS-1019.2/11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F36" w:rsidRPr="00B72F36" w:rsidRDefault="00B72F36" w:rsidP="00B72F3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F36" w:rsidRPr="00B72F36" w:rsidRDefault="00B72F36" w:rsidP="00B72F36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F36" w:rsidRPr="00B72F36" w:rsidRDefault="00B72F36" w:rsidP="00B72F36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F36" w:rsidRPr="00B72F36" w:rsidRDefault="00B72F36" w:rsidP="00B72F36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F36" w:rsidRPr="00B72F36" w:rsidRDefault="00B72F36" w:rsidP="00B72F36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72F36" w:rsidRPr="00B72F36" w:rsidTr="00B72F36">
        <w:trPr>
          <w:trHeight w:val="315"/>
        </w:trPr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F36" w:rsidRPr="00B72F36" w:rsidRDefault="00B72F36" w:rsidP="00B72F36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F36" w:rsidRPr="00B72F36" w:rsidRDefault="00B72F36" w:rsidP="00B72F3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F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/CS-1019.3/11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F36" w:rsidRPr="00B72F36" w:rsidRDefault="00B72F36" w:rsidP="00B72F3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F36" w:rsidRPr="00B72F36" w:rsidRDefault="00B72F36" w:rsidP="00B72F36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F36" w:rsidRPr="00B72F36" w:rsidRDefault="00B72F36" w:rsidP="00B72F36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F36" w:rsidRPr="00B72F36" w:rsidRDefault="00B72F36" w:rsidP="00B72F36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F36" w:rsidRPr="00B72F36" w:rsidRDefault="00B72F36" w:rsidP="00B72F36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72F36" w:rsidRPr="00B72F36" w:rsidTr="00B72F36">
        <w:trPr>
          <w:trHeight w:val="315"/>
        </w:trPr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F36" w:rsidRPr="00B72F36" w:rsidRDefault="00B72F36" w:rsidP="00B72F36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F36" w:rsidRPr="00B72F36" w:rsidRDefault="00B72F36" w:rsidP="00B72F3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F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/CS-866.1/11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F36" w:rsidRPr="00B72F36" w:rsidRDefault="00B72F36" w:rsidP="00B72F3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F36" w:rsidRPr="00B72F36" w:rsidRDefault="00B72F36" w:rsidP="00B72F36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F36" w:rsidRPr="00B72F36" w:rsidRDefault="00B72F36" w:rsidP="00B72F36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F36" w:rsidRPr="00B72F36" w:rsidRDefault="00B72F36" w:rsidP="00B72F36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F36" w:rsidRPr="00B72F36" w:rsidRDefault="00B72F36" w:rsidP="00B72F36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72F36" w:rsidRPr="00B72F36" w:rsidTr="00B72F36">
        <w:trPr>
          <w:trHeight w:val="315"/>
        </w:trPr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F36" w:rsidRPr="00B72F36" w:rsidRDefault="00B72F36" w:rsidP="00B72F36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F36" w:rsidRPr="00B72F36" w:rsidRDefault="00B72F36" w:rsidP="00B72F3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F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/CS-866.3/11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F36" w:rsidRPr="00B72F36" w:rsidRDefault="00B72F36" w:rsidP="00B72F3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F36" w:rsidRPr="00B72F36" w:rsidRDefault="00B72F36" w:rsidP="00B72F36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F36" w:rsidRPr="00B72F36" w:rsidRDefault="00B72F36" w:rsidP="00B72F36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F36" w:rsidRPr="00B72F36" w:rsidRDefault="00B72F36" w:rsidP="00B72F36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F36" w:rsidRPr="00B72F36" w:rsidRDefault="00B72F36" w:rsidP="00B72F36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72F36" w:rsidRPr="00B72F36" w:rsidTr="00B72F36">
        <w:trPr>
          <w:trHeight w:val="315"/>
        </w:trPr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F36" w:rsidRPr="00B72F36" w:rsidRDefault="00B72F36" w:rsidP="00B72F36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F36" w:rsidRPr="00B72F36" w:rsidRDefault="00B72F36" w:rsidP="00B72F3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F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/CS-866.4/11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F36" w:rsidRPr="00B72F36" w:rsidRDefault="00B72F36" w:rsidP="00B72F3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F36" w:rsidRPr="00B72F36" w:rsidRDefault="00B72F36" w:rsidP="00B72F36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F36" w:rsidRPr="00B72F36" w:rsidRDefault="00B72F36" w:rsidP="00B72F36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F36" w:rsidRPr="00B72F36" w:rsidRDefault="00B72F36" w:rsidP="00B72F36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F36" w:rsidRPr="00B72F36" w:rsidRDefault="00B72F36" w:rsidP="00B72F36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72F36" w:rsidRPr="00B72F36" w:rsidTr="00B72F36">
        <w:trPr>
          <w:trHeight w:val="315"/>
        </w:trPr>
        <w:tc>
          <w:tcPr>
            <w:tcW w:w="8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F36" w:rsidRPr="00B72F36" w:rsidRDefault="00B72F36" w:rsidP="00B72F3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72F3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B</w:t>
            </w:r>
          </w:p>
        </w:tc>
        <w:tc>
          <w:tcPr>
            <w:tcW w:w="2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F36" w:rsidRPr="00B72F36" w:rsidRDefault="00B72F36" w:rsidP="00B72F3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F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/CB-1421/11</w:t>
            </w:r>
          </w:p>
        </w:tc>
        <w:tc>
          <w:tcPr>
            <w:tcW w:w="19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F36" w:rsidRPr="00B72F36" w:rsidRDefault="00B72F36" w:rsidP="00B72F3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F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F36" w:rsidRPr="00B72F36" w:rsidRDefault="00B72F36" w:rsidP="00B72F3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F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F36" w:rsidRPr="00B72F36" w:rsidRDefault="00B72F36" w:rsidP="00B72F3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F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/CB-1324-1/14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F36" w:rsidRPr="00B72F36" w:rsidRDefault="00B72F36" w:rsidP="00B72F3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F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/CB-140CF/15</w:t>
            </w:r>
          </w:p>
        </w:tc>
        <w:tc>
          <w:tcPr>
            <w:tcW w:w="16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F36" w:rsidRPr="00B72F36" w:rsidRDefault="00B72F36" w:rsidP="00B72F3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F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B72F36" w:rsidRPr="00B72F36" w:rsidTr="00B72F36">
        <w:trPr>
          <w:trHeight w:val="315"/>
        </w:trPr>
        <w:tc>
          <w:tcPr>
            <w:tcW w:w="8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F36" w:rsidRPr="00B72F36" w:rsidRDefault="00B72F36" w:rsidP="00B72F3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72F3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n=8)</w:t>
            </w:r>
          </w:p>
        </w:tc>
        <w:tc>
          <w:tcPr>
            <w:tcW w:w="20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F36" w:rsidRPr="00B72F36" w:rsidRDefault="00B72F36" w:rsidP="00B72F3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F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/CB-3553/11</w:t>
            </w:r>
          </w:p>
        </w:tc>
        <w:tc>
          <w:tcPr>
            <w:tcW w:w="19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F36" w:rsidRPr="00B72F36" w:rsidRDefault="00B72F36" w:rsidP="00B72F3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F36" w:rsidRPr="00B72F36" w:rsidRDefault="00B72F36" w:rsidP="00B72F36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F36" w:rsidRPr="00B72F36" w:rsidRDefault="00B72F36" w:rsidP="00B72F3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F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/CB-1324-2/14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F36" w:rsidRPr="00B72F36" w:rsidRDefault="00B72F36" w:rsidP="00B72F3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F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/CB-140NS/15</w:t>
            </w:r>
          </w:p>
        </w:tc>
        <w:tc>
          <w:tcPr>
            <w:tcW w:w="16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F36" w:rsidRPr="00B72F36" w:rsidRDefault="00B72F36" w:rsidP="00B72F3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72F36" w:rsidRPr="00B72F36" w:rsidTr="00B72F36">
        <w:trPr>
          <w:trHeight w:val="315"/>
        </w:trPr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2F36" w:rsidRPr="00B72F36" w:rsidRDefault="00B72F36" w:rsidP="00B72F36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2F36" w:rsidRPr="00B72F36" w:rsidRDefault="00B72F36" w:rsidP="00B72F3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F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/CB-KHF/11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2F36" w:rsidRPr="00B72F36" w:rsidRDefault="00B72F36" w:rsidP="00B72F3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2F36" w:rsidRPr="00B72F36" w:rsidRDefault="00B72F36" w:rsidP="00B72F36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2F36" w:rsidRPr="00B72F36" w:rsidRDefault="00B72F36" w:rsidP="00B72F36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2F36" w:rsidRPr="00B72F36" w:rsidRDefault="00B72F36" w:rsidP="00B72F3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F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/CB74/15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2F36" w:rsidRPr="00B72F36" w:rsidRDefault="00B72F36" w:rsidP="00B72F3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B72F36" w:rsidRDefault="00B72F36"/>
    <w:p w:rsidR="00B72F36" w:rsidRDefault="00B72F36"/>
    <w:tbl>
      <w:tblPr>
        <w:tblpPr w:leftFromText="180" w:rightFromText="180" w:horzAnchor="margin" w:tblpY="315"/>
        <w:tblW w:w="12649" w:type="dxa"/>
        <w:tblLook w:val="04A0" w:firstRow="1" w:lastRow="0" w:firstColumn="1" w:lastColumn="0" w:noHBand="0" w:noVBand="1"/>
      </w:tblPr>
      <w:tblGrid>
        <w:gridCol w:w="887"/>
        <w:gridCol w:w="2083"/>
        <w:gridCol w:w="1963"/>
        <w:gridCol w:w="1973"/>
        <w:gridCol w:w="2070"/>
        <w:gridCol w:w="2070"/>
        <w:gridCol w:w="1603"/>
      </w:tblGrid>
      <w:tr w:rsidR="00B72F36" w:rsidRPr="00B72F36" w:rsidTr="00B72F36">
        <w:trPr>
          <w:trHeight w:val="315"/>
        </w:trPr>
        <w:tc>
          <w:tcPr>
            <w:tcW w:w="8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2F36" w:rsidRPr="00B72F36" w:rsidRDefault="00B72F36" w:rsidP="00B72F36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2F36" w:rsidRPr="00B72F36" w:rsidRDefault="00B72F36" w:rsidP="00B72F3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72F3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011 (n=19)</w:t>
            </w:r>
          </w:p>
        </w:tc>
        <w:tc>
          <w:tcPr>
            <w:tcW w:w="19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2F36" w:rsidRPr="00B72F36" w:rsidRDefault="00B72F36" w:rsidP="00B72F3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72F3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012 (n=15)</w:t>
            </w:r>
          </w:p>
        </w:tc>
        <w:tc>
          <w:tcPr>
            <w:tcW w:w="19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2F36" w:rsidRPr="00B72F36" w:rsidRDefault="00B72F36" w:rsidP="00B72F3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72F3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013 (n=12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2F36" w:rsidRPr="00B72F36" w:rsidRDefault="00B72F36" w:rsidP="00B72F3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72F3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014 (n=12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2F36" w:rsidRPr="00B72F36" w:rsidRDefault="00B72F36" w:rsidP="00B72F3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72F3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015 (n=22)</w:t>
            </w:r>
          </w:p>
        </w:tc>
        <w:tc>
          <w:tcPr>
            <w:tcW w:w="16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2F36" w:rsidRPr="00B72F36" w:rsidRDefault="00B72F36" w:rsidP="00B72F3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72F3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016 (n=15)</w:t>
            </w:r>
          </w:p>
        </w:tc>
      </w:tr>
      <w:tr w:rsidR="00B72F36" w:rsidRPr="00B72F36" w:rsidTr="00B72F36">
        <w:trPr>
          <w:trHeight w:val="315"/>
        </w:trPr>
        <w:tc>
          <w:tcPr>
            <w:tcW w:w="8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F36" w:rsidRPr="00B72F36" w:rsidRDefault="00B72F36" w:rsidP="00B72F3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72F3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UD</w:t>
            </w:r>
          </w:p>
        </w:tc>
        <w:tc>
          <w:tcPr>
            <w:tcW w:w="2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F36" w:rsidRPr="00B72F36" w:rsidRDefault="00B72F36" w:rsidP="00B72F3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F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/UD-1010.1/11</w:t>
            </w:r>
          </w:p>
        </w:tc>
        <w:tc>
          <w:tcPr>
            <w:tcW w:w="19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F36" w:rsidRPr="00B72F36" w:rsidRDefault="00B72F36" w:rsidP="00B72F3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F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F36" w:rsidRPr="00B72F36" w:rsidRDefault="00B72F36" w:rsidP="00B72F3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F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F36" w:rsidRPr="00B72F36" w:rsidRDefault="00B72F36" w:rsidP="00B72F3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F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F36" w:rsidRPr="00B72F36" w:rsidRDefault="00B72F36" w:rsidP="00B72F3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F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F36" w:rsidRPr="00B72F36" w:rsidRDefault="00B72F36" w:rsidP="00B72F3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F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B72F36" w:rsidRPr="00B72F36" w:rsidTr="00B72F36">
        <w:trPr>
          <w:trHeight w:val="315"/>
        </w:trPr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F36" w:rsidRPr="00B72F36" w:rsidRDefault="00B72F36" w:rsidP="00B72F3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72F3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n=4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F36" w:rsidRPr="00B72F36" w:rsidRDefault="00B72F36" w:rsidP="00B72F3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F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/UD-1010.2/11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F36" w:rsidRPr="00B72F36" w:rsidRDefault="00B72F36" w:rsidP="00B72F3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F36" w:rsidRPr="00B72F36" w:rsidRDefault="00B72F36" w:rsidP="00B72F36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F36" w:rsidRPr="00B72F36" w:rsidRDefault="00B72F36" w:rsidP="00B72F36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F36" w:rsidRPr="00B72F36" w:rsidRDefault="00B72F36" w:rsidP="00B72F36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F36" w:rsidRPr="00B72F36" w:rsidRDefault="00B72F36" w:rsidP="00B72F36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72F36" w:rsidRPr="00B72F36" w:rsidTr="00B72F36">
        <w:trPr>
          <w:trHeight w:val="315"/>
        </w:trPr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F36" w:rsidRPr="00B72F36" w:rsidRDefault="00B72F36" w:rsidP="00B72F36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F36" w:rsidRPr="00B72F36" w:rsidRDefault="00B72F36" w:rsidP="00B72F3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F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/UD-1010.3/11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F36" w:rsidRPr="00B72F36" w:rsidRDefault="00B72F36" w:rsidP="00B72F3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F36" w:rsidRPr="00B72F36" w:rsidRDefault="00B72F36" w:rsidP="00B72F36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F36" w:rsidRPr="00B72F36" w:rsidRDefault="00B72F36" w:rsidP="00B72F36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F36" w:rsidRPr="00B72F36" w:rsidRDefault="00B72F36" w:rsidP="00B72F36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F36" w:rsidRPr="00B72F36" w:rsidRDefault="00B72F36" w:rsidP="00B72F36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72F36" w:rsidRPr="00B72F36" w:rsidTr="00B72F36">
        <w:trPr>
          <w:trHeight w:val="315"/>
        </w:trPr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F36" w:rsidRPr="00B72F36" w:rsidRDefault="00B72F36" w:rsidP="00B72F36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F36" w:rsidRPr="00B72F36" w:rsidRDefault="00B72F36" w:rsidP="00B72F3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F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/UD-1010.4/11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F36" w:rsidRPr="00B72F36" w:rsidRDefault="00B72F36" w:rsidP="00B72F3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F36" w:rsidRPr="00B72F36" w:rsidRDefault="00B72F36" w:rsidP="00B72F36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F36" w:rsidRPr="00B72F36" w:rsidRDefault="00B72F36" w:rsidP="00B72F36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F36" w:rsidRPr="00B72F36" w:rsidRDefault="00B72F36" w:rsidP="00B72F36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F36" w:rsidRPr="00B72F36" w:rsidRDefault="00B72F36" w:rsidP="00B72F36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72F36" w:rsidRPr="00B72F36" w:rsidTr="00B72F36">
        <w:trPr>
          <w:trHeight w:val="315"/>
        </w:trPr>
        <w:tc>
          <w:tcPr>
            <w:tcW w:w="8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F36" w:rsidRPr="00B72F36" w:rsidRDefault="00B72F36" w:rsidP="00B72F3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72F3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Y</w:t>
            </w:r>
          </w:p>
        </w:tc>
        <w:tc>
          <w:tcPr>
            <w:tcW w:w="2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F36" w:rsidRPr="00B72F36" w:rsidRDefault="00B72F36" w:rsidP="00B72F3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F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F36" w:rsidRPr="00B72F36" w:rsidRDefault="00B72F36" w:rsidP="00B72F3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F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/AY-2.2/12</w:t>
            </w:r>
          </w:p>
        </w:tc>
        <w:tc>
          <w:tcPr>
            <w:tcW w:w="19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F36" w:rsidRPr="00B72F36" w:rsidRDefault="00B72F36" w:rsidP="00B72F3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F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F36" w:rsidRPr="00B72F36" w:rsidRDefault="00B72F36" w:rsidP="00B72F3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F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F36" w:rsidRPr="00B72F36" w:rsidRDefault="00B72F36" w:rsidP="00B72F3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F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F36" w:rsidRPr="00B72F36" w:rsidRDefault="00B72F36" w:rsidP="00B72F3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F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B72F36" w:rsidRPr="00B72F36" w:rsidTr="00B72F36">
        <w:trPr>
          <w:trHeight w:val="315"/>
        </w:trPr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F36" w:rsidRPr="00B72F36" w:rsidRDefault="00B72F36" w:rsidP="00B72F3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72F3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n=2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F36" w:rsidRPr="00B72F36" w:rsidRDefault="00B72F36" w:rsidP="00B72F3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F36" w:rsidRPr="00B72F36" w:rsidRDefault="00B72F36" w:rsidP="00B72F3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F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/AY-2.7/12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F36" w:rsidRPr="00B72F36" w:rsidRDefault="00B72F36" w:rsidP="00B72F3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F36" w:rsidRPr="00B72F36" w:rsidRDefault="00B72F36" w:rsidP="00B72F36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F36" w:rsidRPr="00B72F36" w:rsidRDefault="00B72F36" w:rsidP="00B72F36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F36" w:rsidRPr="00B72F36" w:rsidRDefault="00B72F36" w:rsidP="00B72F36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72F36" w:rsidRPr="00B72F36" w:rsidTr="00B72F36">
        <w:trPr>
          <w:trHeight w:val="315"/>
        </w:trPr>
        <w:tc>
          <w:tcPr>
            <w:tcW w:w="8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F36" w:rsidRPr="00B72F36" w:rsidRDefault="00B72F36" w:rsidP="00B72F3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72F3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J</w:t>
            </w:r>
          </w:p>
        </w:tc>
        <w:tc>
          <w:tcPr>
            <w:tcW w:w="2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F36" w:rsidRPr="00B72F36" w:rsidRDefault="00B72F36" w:rsidP="00B72F3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F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F36" w:rsidRPr="00B72F36" w:rsidRDefault="00B72F36" w:rsidP="00B72F3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F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F36" w:rsidRPr="00B72F36" w:rsidRDefault="00B72F36" w:rsidP="00B72F3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F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F36" w:rsidRPr="00B72F36" w:rsidRDefault="00B72F36" w:rsidP="00B72F3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F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/PJ-517FE/14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F36" w:rsidRPr="00B72F36" w:rsidRDefault="00B72F36" w:rsidP="00B72F3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F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F36" w:rsidRPr="00B72F36" w:rsidRDefault="00B72F36" w:rsidP="00B72F3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F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B72F36" w:rsidRPr="00B72F36" w:rsidTr="00B72F36">
        <w:trPr>
          <w:trHeight w:val="315"/>
        </w:trPr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2F36" w:rsidRPr="00B72F36" w:rsidRDefault="00B72F36" w:rsidP="00B72F3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F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n=1)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2F36" w:rsidRPr="00B72F36" w:rsidRDefault="00B72F36" w:rsidP="00B72F3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F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2F36" w:rsidRPr="00B72F36" w:rsidRDefault="00B72F36" w:rsidP="00B72F3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F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2F36" w:rsidRPr="00B72F36" w:rsidRDefault="00B72F36" w:rsidP="00B72F3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F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2F36" w:rsidRPr="00B72F36" w:rsidRDefault="00B72F36" w:rsidP="00B72F3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F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2F36" w:rsidRPr="00B72F36" w:rsidRDefault="00B72F36" w:rsidP="00B72F3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F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2F36" w:rsidRPr="00B72F36" w:rsidRDefault="00B72F36" w:rsidP="00B72F3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F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B72F36" w:rsidRPr="00B72F36" w:rsidTr="00B72F36">
        <w:trPr>
          <w:trHeight w:val="215"/>
        </w:trPr>
        <w:tc>
          <w:tcPr>
            <w:tcW w:w="8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F36" w:rsidRPr="00B72F36" w:rsidRDefault="00A40340" w:rsidP="00A4034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</w:t>
            </w:r>
            <w:r w:rsidR="00B72F36" w:rsidRPr="00B72F3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</w:t>
            </w:r>
          </w:p>
        </w:tc>
        <w:tc>
          <w:tcPr>
            <w:tcW w:w="2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F36" w:rsidRPr="00B72F36" w:rsidRDefault="00B72F36" w:rsidP="00B72F3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2F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F36" w:rsidRPr="00B72F36" w:rsidRDefault="00B72F36" w:rsidP="00B72F36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2F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F36" w:rsidRPr="00B72F36" w:rsidRDefault="00B72F36" w:rsidP="00B72F36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2F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F36" w:rsidRPr="00B72F36" w:rsidRDefault="00B72F36" w:rsidP="00B72F36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2F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F36" w:rsidRPr="00B72F36" w:rsidRDefault="00B72F36" w:rsidP="00B72F36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2F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F36" w:rsidRPr="00B72F36" w:rsidRDefault="00B72F36" w:rsidP="00B72F36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2F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/KR148/16</w:t>
            </w:r>
          </w:p>
        </w:tc>
      </w:tr>
      <w:tr w:rsidR="00B72F36" w:rsidRPr="00B72F36" w:rsidTr="00B72F36">
        <w:trPr>
          <w:trHeight w:val="315"/>
        </w:trPr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2F36" w:rsidRPr="00B72F36" w:rsidRDefault="00B72F36" w:rsidP="00B72F36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2F3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n=3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2F36" w:rsidRPr="00B72F36" w:rsidRDefault="00B72F36" w:rsidP="00B72F3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2F36" w:rsidRPr="00B72F36" w:rsidRDefault="00B72F36" w:rsidP="00B72F3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2F36" w:rsidRPr="00B72F36" w:rsidRDefault="00B72F36" w:rsidP="00B72F3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2F36" w:rsidRPr="00B72F36" w:rsidRDefault="00B72F36" w:rsidP="00B72F3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2F36" w:rsidRPr="00B72F36" w:rsidRDefault="00B72F36" w:rsidP="00B72F3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2F36" w:rsidRPr="00B72F36" w:rsidRDefault="00B72F36" w:rsidP="00B72F3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72F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/KR149/16</w:t>
            </w:r>
          </w:p>
        </w:tc>
      </w:tr>
      <w:tr w:rsidR="00B72F36" w:rsidRPr="00B72F36" w:rsidTr="00B72F36">
        <w:trPr>
          <w:trHeight w:val="315"/>
        </w:trPr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F36" w:rsidRPr="00B72F36" w:rsidRDefault="00B72F36" w:rsidP="00B72F3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F36" w:rsidRPr="00B72F36" w:rsidRDefault="00B72F36" w:rsidP="00B72F3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F36" w:rsidRPr="00B72F36" w:rsidRDefault="00B72F36" w:rsidP="00B72F3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F36" w:rsidRPr="00B72F36" w:rsidRDefault="00B72F36" w:rsidP="00B72F3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F36" w:rsidRPr="00B72F36" w:rsidRDefault="00B72F36" w:rsidP="00B72F3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F36" w:rsidRPr="00B72F36" w:rsidRDefault="00B72F36" w:rsidP="00B72F3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F36" w:rsidRPr="00B72F36" w:rsidRDefault="00B72F36" w:rsidP="00B72F3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F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/KR298/16</w:t>
            </w:r>
          </w:p>
        </w:tc>
      </w:tr>
      <w:tr w:rsidR="00B72F36" w:rsidRPr="00B72F36" w:rsidTr="00B72F36">
        <w:trPr>
          <w:trHeight w:val="315"/>
        </w:trPr>
        <w:tc>
          <w:tcPr>
            <w:tcW w:w="8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F36" w:rsidRPr="00B72F36" w:rsidRDefault="00B72F36" w:rsidP="00B72F3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72F3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/a</w:t>
            </w:r>
          </w:p>
        </w:tc>
        <w:tc>
          <w:tcPr>
            <w:tcW w:w="2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F36" w:rsidRPr="00B72F36" w:rsidRDefault="00B72F36" w:rsidP="00B72F3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72F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F36" w:rsidRPr="00B72F36" w:rsidRDefault="00B72F36" w:rsidP="00B72F36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2F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F36" w:rsidRPr="00B72F36" w:rsidRDefault="00B72F36" w:rsidP="00B72F36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2F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F36" w:rsidRPr="00B72F36" w:rsidRDefault="00B72F36" w:rsidP="00B72F36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2F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F36" w:rsidRPr="00B72F36" w:rsidRDefault="00B72F36" w:rsidP="00B72F36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2F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/79/15</w:t>
            </w:r>
          </w:p>
        </w:tc>
        <w:tc>
          <w:tcPr>
            <w:tcW w:w="16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F36" w:rsidRPr="00B72F36" w:rsidRDefault="00B72F36" w:rsidP="00B72F3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F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B72F36" w:rsidRPr="00B72F36" w:rsidTr="00B72F36">
        <w:trPr>
          <w:trHeight w:val="315"/>
        </w:trPr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2F36" w:rsidRPr="00B72F36" w:rsidRDefault="00B72F36" w:rsidP="00B72F3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F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n=2)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2F36" w:rsidRPr="00B72F36" w:rsidRDefault="00B72F36" w:rsidP="00B72F3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2F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2F36" w:rsidRPr="00B72F36" w:rsidRDefault="00B72F36" w:rsidP="00B72F36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2F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2F36" w:rsidRPr="00B72F36" w:rsidRDefault="00B72F36" w:rsidP="00B72F36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2F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2F36" w:rsidRPr="00B72F36" w:rsidRDefault="00B72F36" w:rsidP="00B72F36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2F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2F36" w:rsidRPr="00B72F36" w:rsidRDefault="00B72F36" w:rsidP="00B72F36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2F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/80/15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2F36" w:rsidRPr="00B72F36" w:rsidRDefault="00B72F36" w:rsidP="00B72F3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F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</w:tbl>
    <w:p w:rsidR="00A40340" w:rsidRPr="00A40340" w:rsidRDefault="00B72F36" w:rsidP="00A40340">
      <w:pPr>
        <w:rPr>
          <w:rFonts w:ascii="Times New Roman" w:hAnsi="Times New Roman" w:cs="Times New Roman"/>
          <w:i/>
          <w:iCs/>
          <w:sz w:val="24"/>
          <w:szCs w:val="32"/>
        </w:rPr>
      </w:pPr>
      <w:r w:rsidRPr="00B72F36">
        <w:rPr>
          <w:rFonts w:ascii="Times New Roman" w:hAnsi="Times New Roman" w:cs="Times New Roman"/>
          <w:i/>
          <w:iCs/>
          <w:sz w:val="24"/>
          <w:szCs w:val="32"/>
        </w:rPr>
        <w:t>*continued</w:t>
      </w:r>
    </w:p>
    <w:p w:rsidR="00A40340" w:rsidRDefault="00A40340" w:rsidP="00A40340">
      <w:pPr>
        <w:rPr>
          <w:rFonts w:ascii="Times New Roman" w:hAnsi="Times New Roman" w:cs="Times New Roman"/>
          <w:i/>
          <w:iCs/>
          <w:sz w:val="24"/>
          <w:szCs w:val="32"/>
        </w:rPr>
      </w:pPr>
    </w:p>
    <w:p w:rsidR="00A40340" w:rsidRPr="00A40340" w:rsidRDefault="00A40340">
      <w:pPr>
        <w:rPr>
          <w:rFonts w:ascii="Times New Roman" w:hAnsi="Times New Roman" w:cs="Times New Roman"/>
          <w:sz w:val="24"/>
          <w:szCs w:val="32"/>
        </w:rPr>
      </w:pPr>
    </w:p>
    <w:sectPr w:rsidR="00A40340" w:rsidRPr="00A40340" w:rsidSect="00B72F3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2F36"/>
    <w:rsid w:val="000C218B"/>
    <w:rsid w:val="00195722"/>
    <w:rsid w:val="002D0687"/>
    <w:rsid w:val="004241F1"/>
    <w:rsid w:val="00A055C8"/>
    <w:rsid w:val="00A40340"/>
    <w:rsid w:val="00B01C47"/>
    <w:rsid w:val="00B50E79"/>
    <w:rsid w:val="00B72F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5B20CB5-057A-4519-BDC2-5A1DBB36B3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229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98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2</Pages>
  <Words>251</Words>
  <Characters>143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7</cp:revision>
  <dcterms:created xsi:type="dcterms:W3CDTF">2018-12-12T01:53:00Z</dcterms:created>
  <dcterms:modified xsi:type="dcterms:W3CDTF">2019-02-20T03:19:00Z</dcterms:modified>
</cp:coreProperties>
</file>